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AD521" w14:textId="323BDFE6" w:rsidR="000518FD" w:rsidRDefault="0085487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S</w:t>
      </w:r>
      <w:r w:rsidR="003032C1">
        <w:rPr>
          <w:rFonts w:ascii="Times New Roman" w:hAnsi="Times New Roman" w:cs="Times New Roman"/>
        </w:rPr>
        <w:t>9</w:t>
      </w:r>
    </w:p>
    <w:p w14:paraId="6BCEFF7E" w14:textId="77777777" w:rsidR="000518FD" w:rsidRDefault="000C7C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F2C80EE" w14:textId="502103EE" w:rsidR="000518FD" w:rsidRDefault="000C7C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Regression results using </w:t>
      </w:r>
      <w:proofErr w:type="spellStart"/>
      <w:r w:rsidR="00886462">
        <w:rPr>
          <w:rFonts w:ascii="Times New Roman" w:hAnsi="Times New Roman" w:cs="Times New Roman"/>
          <w:i/>
          <w:iCs/>
        </w:rPr>
        <w:t>Primary</w:t>
      </w:r>
      <w:r w:rsidR="00886462" w:rsidRPr="00886462">
        <w:rPr>
          <w:rFonts w:ascii="Times New Roman" w:hAnsi="Times New Roman" w:cs="Times New Roman"/>
          <w:i/>
          <w:iCs/>
          <w:vertAlign w:val="subscript"/>
        </w:rPr>
        <w:t>nopopup</w:t>
      </w:r>
      <w:proofErr w:type="spellEnd"/>
      <w:r>
        <w:rPr>
          <w:rFonts w:ascii="Times New Roman" w:hAnsi="Times New Roman" w:cs="Times New Roman"/>
          <w:i/>
          <w:iCs/>
        </w:rPr>
        <w:t xml:space="preserve"> as the criterion</w:t>
      </w:r>
    </w:p>
    <w:p w14:paraId="695B1A7A" w14:textId="77777777" w:rsidR="000518FD" w:rsidRDefault="000C7C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368"/>
        <w:gridCol w:w="864"/>
        <w:gridCol w:w="1368"/>
        <w:gridCol w:w="864"/>
        <w:gridCol w:w="1779"/>
        <w:gridCol w:w="1915"/>
      </w:tblGrid>
      <w:tr w:rsidR="000518FD" w14:paraId="1AF0B17F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13A970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5815D6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4A9F03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57C3220F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73FE8FD5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E0DE49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BC4C64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4ACB892B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7D5A2596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60EC13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4D3CB0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</w:p>
          <w:p w14:paraId="611E1715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  <w:p w14:paraId="5A687717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AD8DDC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282F53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AC6D7A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</w:p>
        </w:tc>
      </w:tr>
      <w:tr w:rsidR="000518FD" w14:paraId="21E2E491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D61640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20692C" w14:textId="77777777" w:rsidR="000518FD" w:rsidRDefault="000C7C3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6F813E" w14:textId="77777777" w:rsidR="000518FD" w:rsidRDefault="000C7C3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87, 2.30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BE1391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019F2E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448B24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9ABF58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AB4F96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19054F" w14:textId="77777777" w:rsidR="000518FD" w:rsidRDefault="000518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ED7D0B" w14:textId="77777777" w:rsidR="000518FD" w:rsidRDefault="000518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518FD" w14:paraId="7133DB99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52CA" w14:textId="578606C4" w:rsidR="000518FD" w:rsidRDefault="000C7C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886462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C721" w14:textId="77777777" w:rsidR="000518FD" w:rsidRDefault="000C7C3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1C38" w14:textId="77777777" w:rsidR="000518FD" w:rsidRDefault="000C7C3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0.1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8B61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C59A" w14:textId="77777777" w:rsidR="000518FD" w:rsidRDefault="000C7C3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3, 0.4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9C14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A41F" w14:textId="77777777" w:rsidR="000518FD" w:rsidRDefault="000C7C3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0, .1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3904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1CC1" w14:textId="77777777" w:rsidR="000518FD" w:rsidRDefault="000518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EAD6" w14:textId="77777777" w:rsidR="000518FD" w:rsidRDefault="000518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518FD" w14:paraId="57BE0B5C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5DD6" w14:textId="77777777" w:rsidR="000518FD" w:rsidRDefault="000518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D240" w14:textId="77777777" w:rsidR="000518FD" w:rsidRDefault="000518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D6A9" w14:textId="77777777" w:rsidR="000518FD" w:rsidRDefault="000518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0370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A4B3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25AB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E545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3ADD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3655" w14:textId="77777777" w:rsidR="000518FD" w:rsidRDefault="000C7C32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57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3311" w14:textId="77777777" w:rsidR="000518FD" w:rsidRDefault="000518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518FD" w14:paraId="3704066C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AFC0" w14:textId="77777777" w:rsidR="000518FD" w:rsidRDefault="000518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1EBB" w14:textId="77777777" w:rsidR="000518FD" w:rsidRDefault="000518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DECD" w14:textId="77777777" w:rsidR="000518FD" w:rsidRDefault="000518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2369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2AD1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6C32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6C98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C00F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EC2B" w14:textId="77777777" w:rsidR="000518FD" w:rsidRDefault="000C7C32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17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1CF7" w14:textId="77777777" w:rsidR="000518FD" w:rsidRDefault="000518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518FD" w14:paraId="0E8D8577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3D25" w14:textId="77777777" w:rsidR="000518FD" w:rsidRDefault="000518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7B19" w14:textId="77777777" w:rsidR="000518FD" w:rsidRDefault="000518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52F0" w14:textId="77777777" w:rsidR="000518FD" w:rsidRDefault="000518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8765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0F18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1103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A5AF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25AE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6ED6" w14:textId="77777777" w:rsidR="000518FD" w:rsidRDefault="000518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CD80" w14:textId="77777777" w:rsidR="000518FD" w:rsidRDefault="000518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518FD" w14:paraId="2B17964F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D12A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152C" w14:textId="77777777" w:rsidR="000518FD" w:rsidRDefault="000C7C3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F574" w14:textId="77777777" w:rsidR="000518FD" w:rsidRDefault="000C7C3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33, 2.4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2D05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F667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A23E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C950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E305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1273" w14:textId="77777777" w:rsidR="000518FD" w:rsidRDefault="000518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CB9A" w14:textId="77777777" w:rsidR="000518FD" w:rsidRDefault="000518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518FD" w14:paraId="6708DC38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137D" w14:textId="3BB423D2" w:rsidR="000518FD" w:rsidRDefault="000C7C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886462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847E" w14:textId="77777777" w:rsidR="000518FD" w:rsidRDefault="000C7C3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A6B3" w14:textId="77777777" w:rsidR="000518FD" w:rsidRDefault="000C7C3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1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DB18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1F28" w14:textId="77777777" w:rsidR="000518FD" w:rsidRDefault="000C7C3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0.4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0989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BBF6" w14:textId="77777777" w:rsidR="000518FD" w:rsidRDefault="000C7C3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4, .1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BB7C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6C33" w14:textId="77777777" w:rsidR="000518FD" w:rsidRDefault="000518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A66F" w14:textId="77777777" w:rsidR="000518FD" w:rsidRDefault="000518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518FD" w14:paraId="21B9B95A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3FC3" w14:textId="08CF0769" w:rsidR="000518FD" w:rsidRDefault="000C7C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8864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F980" w14:textId="77777777" w:rsidR="000518FD" w:rsidRDefault="000C7C3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7F49" w14:textId="77777777" w:rsidR="000518FD" w:rsidRDefault="000C7C3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00EA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F256" w14:textId="77777777" w:rsidR="000518FD" w:rsidRDefault="000C7C3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4, 0.2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CB92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8377" w14:textId="77777777" w:rsidR="000518FD" w:rsidRDefault="000C7C3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2, 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6DDB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4DAF" w14:textId="77777777" w:rsidR="000518FD" w:rsidRDefault="000518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3EC3" w14:textId="77777777" w:rsidR="000518FD" w:rsidRDefault="000518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518FD" w14:paraId="43B2A83E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6492" w14:textId="77777777" w:rsidR="000518FD" w:rsidRDefault="000518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1BB0" w14:textId="77777777" w:rsidR="000518FD" w:rsidRDefault="000518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2973" w14:textId="77777777" w:rsidR="000518FD" w:rsidRDefault="000518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D3A7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9453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E1C9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A73F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03D0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1A02" w14:textId="77777777" w:rsidR="000518FD" w:rsidRDefault="000C7C32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6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713A" w14:textId="77777777" w:rsidR="000518FD" w:rsidRDefault="000C7C32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05</w:t>
            </w:r>
          </w:p>
        </w:tc>
      </w:tr>
      <w:tr w:rsidR="000518FD" w14:paraId="6AC24230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3B20" w14:textId="77777777" w:rsidR="000518FD" w:rsidRDefault="000518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03FB" w14:textId="77777777" w:rsidR="000518FD" w:rsidRDefault="000518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875B" w14:textId="77777777" w:rsidR="000518FD" w:rsidRDefault="000518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795D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AD51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CFAC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CBC2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95E2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F916" w14:textId="77777777" w:rsidR="000518FD" w:rsidRDefault="000C7C32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17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8FBE" w14:textId="77777777" w:rsidR="000518FD" w:rsidRDefault="000C7C32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-.02, .03]</w:t>
            </w:r>
          </w:p>
        </w:tc>
      </w:tr>
      <w:tr w:rsidR="000518FD" w14:paraId="2D539BF3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274B" w14:textId="77777777" w:rsidR="000518FD" w:rsidRDefault="000518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4BC0" w14:textId="77777777" w:rsidR="000518FD" w:rsidRDefault="000518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E6FC" w14:textId="77777777" w:rsidR="000518FD" w:rsidRDefault="000518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0A1F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0010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2427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CACE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0420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F773" w14:textId="77777777" w:rsidR="000518FD" w:rsidRDefault="000518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B69D" w14:textId="77777777" w:rsidR="000518FD" w:rsidRDefault="000518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518FD" w14:paraId="0CB28D9C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76F1" w14:textId="77777777" w:rsidR="000518FD" w:rsidRDefault="000C7C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E833" w14:textId="77777777" w:rsidR="000518FD" w:rsidRDefault="000C7C3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AEB0" w14:textId="77777777" w:rsidR="000518FD" w:rsidRDefault="000C7C3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13, 2.30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7EB1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FD61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4B1B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0E9E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ABFF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455B" w14:textId="77777777" w:rsidR="000518FD" w:rsidRDefault="000518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874D" w14:textId="77777777" w:rsidR="000518FD" w:rsidRDefault="000518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518FD" w14:paraId="70E994CF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5E15" w14:textId="07B1FC96" w:rsidR="000518FD" w:rsidRDefault="000C7C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I</w:t>
            </w:r>
            <w:r w:rsidR="00886462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1F40" w14:textId="77777777" w:rsidR="000518FD" w:rsidRDefault="000C7C3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A900" w14:textId="77777777" w:rsidR="000518FD" w:rsidRDefault="000C7C3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2, 0.1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3B2B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B61E" w14:textId="77777777" w:rsidR="000518FD" w:rsidRDefault="000C7C3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5, 0.4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5A0A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13DD" w14:textId="77777777" w:rsidR="000518FD" w:rsidRDefault="000C7C3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3, .1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E425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*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37A3" w14:textId="77777777" w:rsidR="000518FD" w:rsidRDefault="000518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13AC" w14:textId="77777777" w:rsidR="000518FD" w:rsidRDefault="000518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518FD" w14:paraId="3FE82BB4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B58C" w14:textId="5233B027" w:rsidR="000518FD" w:rsidRDefault="000C7C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8864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8884" w14:textId="77777777" w:rsidR="000518FD" w:rsidRDefault="000C7C3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DC76" w14:textId="77777777" w:rsidR="000518FD" w:rsidRDefault="000C7C3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70A9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DC68" w14:textId="77777777" w:rsidR="000518FD" w:rsidRDefault="000C7C3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0, 0.2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79E3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002F" w14:textId="77777777" w:rsidR="000518FD" w:rsidRDefault="000C7C3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0, 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FBB1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8F71" w14:textId="77777777" w:rsidR="000518FD" w:rsidRDefault="000518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A93C" w14:textId="77777777" w:rsidR="000518FD" w:rsidRDefault="000518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518FD" w14:paraId="02C3A01A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681D" w14:textId="23F9A1B6" w:rsidR="000518FD" w:rsidRDefault="000C7C3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I</w:t>
            </w:r>
            <w:r w:rsidR="008864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0491" w14:textId="77777777" w:rsidR="000518FD" w:rsidRDefault="000C7C3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F4F6" w14:textId="77777777" w:rsidR="000518FD" w:rsidRDefault="000C7C3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4362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BB0D" w14:textId="77777777" w:rsidR="000518FD" w:rsidRDefault="000C7C3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4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C141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CB27" w14:textId="77777777" w:rsidR="000518FD" w:rsidRDefault="000C7C3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4, .1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90A0" w14:textId="77777777" w:rsidR="000518FD" w:rsidRDefault="000C7C3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34E5" w14:textId="77777777" w:rsidR="000518FD" w:rsidRDefault="000518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2F2C" w14:textId="77777777" w:rsidR="000518FD" w:rsidRDefault="000518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0518FD" w14:paraId="06A70B47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B554" w14:textId="77777777" w:rsidR="000518FD" w:rsidRDefault="000518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0D9D" w14:textId="77777777" w:rsidR="000518FD" w:rsidRDefault="000518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366D" w14:textId="77777777" w:rsidR="000518FD" w:rsidRDefault="000518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A6C6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D618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1A3B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1629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FCBC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89F9" w14:textId="77777777" w:rsidR="000518FD" w:rsidRDefault="000C7C32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104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C87C" w14:textId="77777777" w:rsidR="000518FD" w:rsidRDefault="000C7C32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42*</w:t>
            </w:r>
          </w:p>
        </w:tc>
      </w:tr>
      <w:tr w:rsidR="000518FD" w14:paraId="5F370B42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482E" w14:textId="77777777" w:rsidR="000518FD" w:rsidRDefault="000518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FF0E" w14:textId="77777777" w:rsidR="000518FD" w:rsidRDefault="000518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769C" w14:textId="77777777" w:rsidR="000518FD" w:rsidRDefault="000518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ECD4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56AA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7379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E03E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8AF6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AA14" w14:textId="77777777" w:rsidR="000518FD" w:rsidRDefault="000C7C32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.00,.21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8946" w14:textId="77777777" w:rsidR="000518FD" w:rsidRDefault="000C7C32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>
              <w:rPr>
                <w:rFonts w:ascii="Times New Roman" w:hAnsi="Times New Roman" w:cs="Times New Roman"/>
              </w:rPr>
              <w:t>CI[</w:t>
            </w:r>
            <w:proofErr w:type="gramEnd"/>
            <w:r>
              <w:rPr>
                <w:rFonts w:ascii="Times New Roman" w:hAnsi="Times New Roman" w:cs="Times New Roman"/>
              </w:rPr>
              <w:t>-.04, .12]</w:t>
            </w:r>
          </w:p>
        </w:tc>
      </w:tr>
      <w:tr w:rsidR="000518FD" w14:paraId="00588A3B" w14:textId="77777777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B7D218" w14:textId="77777777" w:rsidR="000518FD" w:rsidRDefault="000518F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03CADE" w14:textId="77777777" w:rsidR="000518FD" w:rsidRDefault="000518FD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8A92EB" w14:textId="77777777" w:rsidR="000518FD" w:rsidRDefault="000518FD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332D58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5F58FF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E5E1D0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14C4B9" w14:textId="77777777" w:rsidR="000518FD" w:rsidRDefault="000518F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ACBD714" w14:textId="77777777" w:rsidR="000518FD" w:rsidRDefault="000518F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070D5B" w14:textId="77777777" w:rsidR="000518FD" w:rsidRDefault="000518F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9835E7" w14:textId="77777777" w:rsidR="000518FD" w:rsidRDefault="000518FD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5FBBAC75" w14:textId="77777777" w:rsidR="000518FD" w:rsidRDefault="000518F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DD3F918" w14:textId="77777777" w:rsidR="000C7C32" w:rsidRDefault="000C7C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A significant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represents unstandardized regression weights. </w:t>
      </w:r>
      <w:r>
        <w:rPr>
          <w:rFonts w:ascii="Times New Roman" w:hAnsi="Times New Roman" w:cs="Times New Roman"/>
          <w:i/>
          <w:iCs/>
        </w:rPr>
        <w:t>beta</w:t>
      </w:r>
      <w:r>
        <w:rPr>
          <w:rFonts w:ascii="Times New Roman" w:hAnsi="Times New Roman" w:cs="Times New Roman"/>
        </w:rPr>
        <w:t xml:space="preserve"> indicates the standardized regression weights. </w:t>
      </w:r>
      <w:r>
        <w:rPr>
          <w:rFonts w:ascii="Times New Roman" w:hAnsi="Times New Roman" w:cs="Times New Roman"/>
          <w:i/>
          <w:iCs/>
        </w:rPr>
        <w:t>sr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represents the semi-partial correlation squared.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represents the zero-order correlation. </w:t>
      </w:r>
      <w:r>
        <w:rPr>
          <w:rFonts w:ascii="Times New Roman" w:hAnsi="Times New Roman" w:cs="Times New Roman"/>
          <w:i/>
          <w:iCs/>
        </w:rPr>
        <w:t>LL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UL</w:t>
      </w:r>
      <w:r>
        <w:rPr>
          <w:rFonts w:ascii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hAnsi="Times New Roman" w:cs="Times New Roman"/>
        </w:rPr>
        <w:br/>
        <w:t xml:space="preserve">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sectPr w:rsidR="000C7C32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462"/>
    <w:rsid w:val="000518FD"/>
    <w:rsid w:val="000C7C32"/>
    <w:rsid w:val="003032C1"/>
    <w:rsid w:val="0085487E"/>
    <w:rsid w:val="00886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256AA1B"/>
  <w14:defaultImageDpi w14:val="0"/>
  <w15:docId w15:val="{EDB3E447-B4AC-D748-8A2D-B0CEA1669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</dc:creator>
  <cp:keywords/>
  <dc:description/>
  <cp:lastModifiedBy>Jesus Lopez</cp:lastModifiedBy>
  <cp:revision>2</cp:revision>
  <dcterms:created xsi:type="dcterms:W3CDTF">2021-10-25T00:50:00Z</dcterms:created>
  <dcterms:modified xsi:type="dcterms:W3CDTF">2021-10-25T00:50:00Z</dcterms:modified>
</cp:coreProperties>
</file>